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22B" w:rsidRDefault="008F2DDB" w:rsidP="008F538A">
      <w:pPr>
        <w:spacing w:line="240" w:lineRule="auto"/>
        <w:rPr>
          <w:rFonts w:ascii="Arial" w:eastAsia="Times New Roman" w:hAnsi="Arial" w:cs="Times New Roman"/>
          <w:b/>
          <w:sz w:val="20"/>
        </w:rPr>
      </w:pPr>
      <w:r w:rsidRPr="008F2DDB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  <w:r w:rsidR="00AA222B" w:rsidRPr="00AA222B">
        <w:rPr>
          <w:rFonts w:ascii="Arial" w:eastAsia="Times New Roman" w:hAnsi="Arial" w:cs="Times New Roman"/>
          <w:b/>
          <w:sz w:val="20"/>
        </w:rPr>
        <w:t xml:space="preserve"> </w:t>
      </w:r>
    </w:p>
    <w:p w:rsidR="00AA222B" w:rsidRDefault="00AA222B" w:rsidP="008F538A">
      <w:pPr>
        <w:spacing w:line="240" w:lineRule="auto"/>
        <w:rPr>
          <w:rFonts w:ascii="Arial" w:eastAsia="Times New Roman" w:hAnsi="Arial" w:cs="Times New Roman"/>
          <w:b/>
          <w:sz w:val="20"/>
        </w:rPr>
      </w:pPr>
    </w:p>
    <w:p w:rsidR="008F538A" w:rsidRPr="008F538A" w:rsidRDefault="00DC7FC3" w:rsidP="008F538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8F538A" w:rsidRPr="008F538A">
        <w:rPr>
          <w:rFonts w:ascii="Times New Roman" w:hAnsi="Times New Roman" w:cs="Times New Roman"/>
          <w:b/>
          <w:sz w:val="24"/>
          <w:szCs w:val="24"/>
        </w:rPr>
        <w:t>Table</w:t>
      </w:r>
      <w:r w:rsidR="00324A5A">
        <w:rPr>
          <w:rFonts w:ascii="Times New Roman" w:hAnsi="Times New Roman" w:cs="Times New Roman"/>
          <w:b/>
          <w:sz w:val="24"/>
          <w:szCs w:val="24"/>
        </w:rPr>
        <w:t>.</w:t>
      </w:r>
      <w:r w:rsidR="008F538A" w:rsidRPr="008F538A">
        <w:rPr>
          <w:rFonts w:ascii="Times New Roman" w:hAnsi="Times New Roman" w:cs="Times New Roman"/>
          <w:b/>
          <w:sz w:val="24"/>
          <w:szCs w:val="24"/>
        </w:rPr>
        <w:t xml:space="preserve"> Association of lipid species with alcoholic liver cirrhosis</w:t>
      </w:r>
    </w:p>
    <w:tbl>
      <w:tblPr>
        <w:tblStyle w:val="LightShading1"/>
        <w:tblW w:w="0" w:type="auto"/>
        <w:shd w:val="clear" w:color="auto" w:fill="FFFFFF" w:themeFill="background1"/>
        <w:tblLayout w:type="fixed"/>
        <w:tblLook w:val="04A0"/>
      </w:tblPr>
      <w:tblGrid>
        <w:gridCol w:w="817"/>
        <w:gridCol w:w="2410"/>
        <w:gridCol w:w="3118"/>
        <w:gridCol w:w="1560"/>
        <w:gridCol w:w="1337"/>
      </w:tblGrid>
      <w:tr w:rsidR="009F32BE" w:rsidRPr="008F538A" w:rsidTr="00D419D6">
        <w:trPr>
          <w:cnfStyle w:val="100000000000"/>
          <w:trHeight w:val="283"/>
          <w:tblHeader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D419D6" w:rsidRPr="008F538A" w:rsidRDefault="00D419D6" w:rsidP="006232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.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D419D6" w:rsidRPr="008F6C4B" w:rsidRDefault="00D419D6" w:rsidP="00623283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pid Species</w:t>
            </w:r>
            <w:r w:rsidR="008F6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D419D6" w:rsidRPr="008F538A" w:rsidRDefault="00D419D6" w:rsidP="008F6C4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R Odds Ratio</w:t>
            </w:r>
            <w:r w:rsidR="008F6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D419D6" w:rsidRPr="008F538A" w:rsidRDefault="00D419D6" w:rsidP="0062328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corrected</w:t>
            </w:r>
          </w:p>
          <w:p w:rsidR="00D419D6" w:rsidRPr="008F6C4B" w:rsidRDefault="00D419D6" w:rsidP="0062328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  <w:r w:rsidR="008F6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D419D6" w:rsidRPr="000A03C0" w:rsidRDefault="00D419D6" w:rsidP="008F6C4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rected p-value</w:t>
            </w:r>
            <w:r w:rsidR="008F6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0/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0.98, 4.1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0/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39, 1.7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0/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44, 2.3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0/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0.61, 2.9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0/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46, 2.3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0/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0.66, 2.6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 (1.34, 29.7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3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52, 1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32, 1.5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8, 1.3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19, 1.0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38, 1.4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 (0.80, 4.7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69, 1.9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0.88, 3.8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1.03, 6.6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7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0.60, 2.7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2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Cer</w:t>
            </w:r>
            <w:proofErr w:type="spellEnd"/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18:1/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0.82, 4.8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2Cer d18:1/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1.44, 8.3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7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2Cer d18:1/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 (2.92, 37.6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2Cer d18:1/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1 (5.51, 228.6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2Cer d18:1/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5 (4.97, 134.4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2Cer d18:1/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 (1.90, 15.5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2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49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2Cer d18:1/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 (2.90, 90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2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49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3Cer d18:1/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1 (3.31, 106.8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1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39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3Cer d18:1/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 (3.68, 95.7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3Cer d18:1/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9 (9.82, 624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1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3Cer d18:1/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7 (8.38, 301.6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7.42E-0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1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3Cer d18:1/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 (3.17, 53.9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x3Cer d18:1/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0 (4.79, 137.9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M3 d18:1/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 (1.40, 14.6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4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M3 d18:1/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21, 1.5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M3 d18:1/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51, 2.6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M3 d18:1/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37, 2.1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M3 d18:1/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24, 1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M3 d18:1/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68, 2.5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1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 (1.75, 18.4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5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 (1.37, 10.0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 (1.77, 17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4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2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 (1.02, 8.5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3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 (2.17, 28.2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2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49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(1.22, 4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4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(1.31, 8.6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4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0.80, 4.0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4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0.75, 4.7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5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0.88, 5.2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5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0.74, 3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3, 1.3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1, 1.4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6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52, 2.2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7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0.70, 3.4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27, 1.4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30, 1.7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39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0.99, 6.8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41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45, 2.6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41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 (0.64, 4.0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 d4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2, 1.2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2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 (1.08, 6.4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8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29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 (1.07, 6.8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9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 (2.23, 52.1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4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1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 (1.48, 30.3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6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1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 (1.29, 12.6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 (3.97, 103.5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58, 2.5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2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34, 1.9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2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38, 1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3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 (1.90, 23.8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4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3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0.87, 3.9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3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51, 2.4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3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54, 2.5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 (1.69, 14.3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5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35, 1.7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28, 1.4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4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38, 2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4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26, 1.3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4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38, 1.1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5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 (1.17, 8.6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7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5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73, 2.1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5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49, 2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5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47, 2.2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5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9, 1.3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5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5, 1.0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 (0.98, 5.4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0.87, 4.6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0.64, 2.5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38, 2.1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4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10, 0.8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3, 0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7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6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21, 1.0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7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42, 2.1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7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31, 1.2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7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23, 1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41, 2.4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31, 1.7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33, 1.2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14, 0.9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8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6a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32, 1.4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6b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0.06, 0.6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8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8:7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5, 0.9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9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47, 1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9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39, 1.4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39:7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39, 1.2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4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57, 2.6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31, 1.3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6, 0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5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40:7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2, 1.2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40:8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15, 1.3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6 (4.66, 197.6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 (1.82, 23.5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5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2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 (1.95, 20.9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3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 (2.61, 61.2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2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49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 (1.75, 45.6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4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 (1.28, 12.7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4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 (1.04, 7.9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7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5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 (0.89, 5.1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 (1.72, 15.9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5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 (2.70, 40.8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1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35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 (1.84, 34.0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7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6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 (1.98, 62.1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8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6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 (1.49, 15.3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6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54, 2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 (2.49, 31.5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1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35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 (1.25, 87.2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4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 (2.03, 27.1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3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 (1.11, 8.1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4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O-40:7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(0.88, 7.6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 (1.80, 15.3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3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 (1.59, 16.0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8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 (1.30, 13.8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 (0.99, 7.0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4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9 (3.87, 115.1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0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0.026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 (1.27, 8.6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7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6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60, 2.6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6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35, 1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0.73, 4.1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59, 2.9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2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38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26, 1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 P-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44, 2.3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43, 2.2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5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52, 1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23, 1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48, 1.9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7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51, 1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7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58, 2.2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53, 2.8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67, 3.1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24, 1.3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1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2, 1.4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1.04, 6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4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0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 (1.57, 10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5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0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0.84, 4.3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0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5, 1.2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22, 1.3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22, 1.0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 (1.28, 8.4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6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(1.28, 12.5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2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35, 1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2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(0.16, 0.9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2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 (1.60, 10.2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4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2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0.94, 4.6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 (1.46, 13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 (1.40, 11.8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2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 (1.35, 101.1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9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 (1.12, 4.6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7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 (1.30, 5.6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0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2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0.93, 5.8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(1.26, 6.2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4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 (0.80, 4.9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C O-2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(1.16, 6.8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6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48, 2.2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62, 2.5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0.65, 3.3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81, 3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4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0.79, 3.0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5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0.78, 3.2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5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0.85, 4.2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0.75, 4.5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0.78, 2.5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6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0.80, 3.4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6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52, 1.7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6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53, 1.6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39, 1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7, 1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46, 1.5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38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32, 1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41, 1.7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31, 1.2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2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40:7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50, 1.3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(1.25, 8.1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8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 (1.26, 10.4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 (1.22, 6.2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7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6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0.83, 5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6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52, 2.4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6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48, 1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6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27, 1.5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61, 2.4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51, 2.6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 (0.97, 5.7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64, 1.6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O-40:7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8, 1.3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 (1.29, 10.8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8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4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 (1.11, 5.6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1.07, 3.8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4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 (1.30, 5.7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0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6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48, 1.5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42, 1.7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22, 1.3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38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31, 1.2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49, 1.5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 P-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28, 1.6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E 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33, 1.6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E 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49, 2.5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E 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74, 2.1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E 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44, 1.6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E 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4, 0.8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1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E 22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11, 0.8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8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 (1.26, 8.2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7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86, 2.8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(1.22, 4.9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4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(1.34, 5.3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7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 (1.74, 12.0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3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 (1.45, 10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9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6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 (1.59, 16.0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8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6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77, 3.7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 (1.26, 6.9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6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0.60, 3.4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26, 1.7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8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 (1.52, 14.4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9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38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0.73, 2.8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3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4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0.62, 3.7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31, 1.6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 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21, 1.3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I 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15, 1.2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I 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58, 1.9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I 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16, 1.2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PI 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08, 0.8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 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35, 1.3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 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70, 2.1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 3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59, 2.1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 38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57, 1.4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 4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61, 1.7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 40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64, 1.5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9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G 3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0.62, 4.0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G 3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38, 1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G 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20, 1.3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P 3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 (1.52, 64.5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9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 27:1/OH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1.50, 10.2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7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77, 1.7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5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(0.81, 3.3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38, 1.2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33, 1.5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6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61, 3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7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60, 2.5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7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34, 1.6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51, 2.6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18, 1.1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21, 1.1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1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30, 1.4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0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 (1.59, 11.8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5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0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15, 1.2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20, 1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0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16, 1.0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2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(0.83, 3.0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2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 (1.42, 9.7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09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2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72, 2.5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2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26, 1.1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2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18, 0.9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7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4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77, 3.2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4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 (1.32, 6.5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4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(1.18, 5.4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0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 24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68, 1.7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4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24, 0.9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0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4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26, 0.9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8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13, 0.9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5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19, 0.9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1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20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0.62, 3.0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7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20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41, 1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35, 1.0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22:5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27, 1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0_22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14, 0.8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7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1_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07, 0.7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8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6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6, 0.9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8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06, 0.6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1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10, 0.7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3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0_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19, 1.0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3, 0.9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6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1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2, 1.0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1_18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11, 1.0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1_20:3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43, 1.7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5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1_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25, 1.2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G 18:2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8, 1.3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6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23, 0.9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6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31, 1.0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6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18, 0.8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3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6:1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5, 0.8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5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7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7, 1.1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8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11, 0.8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24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0_18:2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5, 0.8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9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1_16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32, 1.0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1_16:1_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23, 1.2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1_18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3, 1.1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4:1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0, 0.9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6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5:0_16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21, 1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5:0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39, 1.1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6:0_16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20, 1.0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6:0_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4, 0.9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92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6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23, 1.0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623283">
        <w:trPr>
          <w:trHeight w:val="227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6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1, 0.9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2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6:1_17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32, 1.1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6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19, 0.9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7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7:0_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24, 1.0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7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8, 1.1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7:0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31, 1.2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8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7, 0.7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2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4, 0.8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5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8:1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17, 0.9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4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0_18:2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6, 0.93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8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1_16:1_16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32, 1.1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1_16:1_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12, 0.82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1_16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25, 1.04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1_17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34, 1.2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1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17, 1.0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6:1_18:1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0.07, 0.7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76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2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7:0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6, 0.9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55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0_18:0_18:0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1, 0.90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9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0_18:0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7, 0.6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1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0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0.10, 0.75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14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0_18:2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12, 0.88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07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1_18:1_18:1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12, 0.86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81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1_18:1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5, 0.9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470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1_18:1_20:4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22, 1.1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4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1_18:1_22:6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5, 0.87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27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1_18:2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14, 0.89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0.0318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</w:t>
            </w:r>
          </w:p>
        </w:tc>
      </w:tr>
      <w:tr w:rsidR="00C13ECB" w:rsidRPr="008F538A" w:rsidTr="00D419D6">
        <w:trPr>
          <w:trHeight w:val="283"/>
        </w:trPr>
        <w:tc>
          <w:tcPr>
            <w:cnfStyle w:val="001000000000"/>
            <w:tcW w:w="817" w:type="dxa"/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2_18:2_18:2</w:t>
            </w:r>
          </w:p>
        </w:tc>
        <w:tc>
          <w:tcPr>
            <w:tcW w:w="3118" w:type="dxa"/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24, 1.11)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0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</w:t>
            </w:r>
          </w:p>
        </w:tc>
      </w:tr>
      <w:tr w:rsidR="00C13ECB" w:rsidRPr="008F538A" w:rsidTr="00D419D6">
        <w:trPr>
          <w:cnfStyle w:val="000000100000"/>
          <w:trHeight w:val="283"/>
        </w:trPr>
        <w:tc>
          <w:tcPr>
            <w:cnfStyle w:val="001000000000"/>
            <w:tcW w:w="8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13ECB" w:rsidRPr="00D419D6" w:rsidRDefault="00C13ECB" w:rsidP="006232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C13ECB" w:rsidRPr="008F538A" w:rsidRDefault="00C13ECB" w:rsidP="00623283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53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 18:2_18:2_20:4</w:t>
            </w: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C13ECB" w:rsidRPr="00D419D6" w:rsidRDefault="00C13ECB" w:rsidP="0062328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31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35, 1.61)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337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C13ECB" w:rsidRDefault="00C13ECB">
            <w:pPr>
              <w:jc w:val="center"/>
              <w:cnfStyle w:val="0000001000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8</w:t>
            </w:r>
          </w:p>
        </w:tc>
      </w:tr>
    </w:tbl>
    <w:p w:rsidR="008F6C4B" w:rsidRPr="00E525DA" w:rsidRDefault="008F6C4B" w:rsidP="008F6C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AU"/>
        </w:rPr>
        <w:t>1</w:t>
      </w:r>
      <w:r w:rsidRPr="00E525D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E525D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>Cer</w:t>
      </w:r>
      <w:proofErr w:type="spellEnd"/>
      <w:r w:rsidRPr="00E525D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 xml:space="preserve"> d18:0 - </w:t>
      </w:r>
      <w:r w:rsidRPr="00E525DA">
        <w:rPr>
          <w:rFonts w:ascii="Times New Roman" w:hAnsi="Times New Roman" w:cs="Times New Roman"/>
          <w:sz w:val="20"/>
          <w:szCs w:val="20"/>
        </w:rPr>
        <w:t xml:space="preserve">dihydroceramide,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Cer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 xml:space="preserve"> d18:1 - ceramide,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HexCer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 xml:space="preserve"> -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monohexocylceramide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>, Hex2Cer - dihexosylceramide, Hex3Cer - trihexosylceramide, GM3 - G</w:t>
      </w:r>
      <w:r w:rsidRPr="00E525DA">
        <w:rPr>
          <w:rFonts w:ascii="Times New Roman" w:hAnsi="Times New Roman" w:cs="Times New Roman"/>
          <w:sz w:val="20"/>
          <w:szCs w:val="20"/>
          <w:vertAlign w:val="subscript"/>
        </w:rPr>
        <w:t>M3</w:t>
      </w:r>
      <w:r w:rsidRPr="00E525DA">
        <w:rPr>
          <w:rFonts w:ascii="Times New Roman" w:hAnsi="Times New Roman" w:cs="Times New Roman"/>
          <w:sz w:val="20"/>
          <w:szCs w:val="20"/>
        </w:rPr>
        <w:t xml:space="preserve"> ganglioside, SM - sphingomyelin, PC - phosphatidylcholine, PC(O) - alkylphosphatidylcholine, PC(P) - alkenylphosphatidylcholine, LPC - lysophosphatidylcholine, LPC(O) - lysoalkylphosphatidylcholine, PE - phosphatidylethanolamine, PE(O) -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alkylphosphatidylethanolamine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 xml:space="preserve">, PE(P) – alkenylphosphatidylethanolamine, LPE -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lysophosphatidylethanolamine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 xml:space="preserve">, PI - phosphatidylinositol, </w:t>
      </w:r>
      <w:r>
        <w:rPr>
          <w:rFonts w:ascii="Times New Roman" w:hAnsi="Times New Roman" w:cs="Times New Roman"/>
          <w:sz w:val="20"/>
          <w:szCs w:val="20"/>
        </w:rPr>
        <w:t xml:space="preserve">LPI – </w:t>
      </w:r>
      <w:proofErr w:type="spellStart"/>
      <w:r>
        <w:rPr>
          <w:rFonts w:ascii="Times New Roman" w:hAnsi="Times New Roman" w:cs="Times New Roman"/>
          <w:sz w:val="20"/>
          <w:szCs w:val="20"/>
        </w:rPr>
        <w:t>lysophosphatidylinosit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525DA">
        <w:rPr>
          <w:rFonts w:ascii="Times New Roman" w:hAnsi="Times New Roman" w:cs="Times New Roman"/>
          <w:sz w:val="20"/>
          <w:szCs w:val="20"/>
        </w:rPr>
        <w:t xml:space="preserve">PS - phosphatidylserine, PG - phosphatidylglycerol, BMP –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bis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525DA">
        <w:rPr>
          <w:rFonts w:ascii="Times New Roman" w:hAnsi="Times New Roman" w:cs="Times New Roman"/>
          <w:sz w:val="20"/>
          <w:szCs w:val="20"/>
        </w:rPr>
        <w:t>monoacylglycerolphosphate</w:t>
      </w:r>
      <w:proofErr w:type="spellEnd"/>
      <w:r w:rsidRPr="00E525DA">
        <w:rPr>
          <w:rFonts w:ascii="Times New Roman" w:hAnsi="Times New Roman" w:cs="Times New Roman"/>
          <w:sz w:val="20"/>
          <w:szCs w:val="20"/>
        </w:rPr>
        <w:t xml:space="preserve">, CE - cholesterol ester, </w:t>
      </w:r>
      <w:r w:rsidRPr="00E525DA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ST 27:1/OH</w:t>
      </w:r>
      <w:r w:rsidRPr="00E525DA">
        <w:rPr>
          <w:rFonts w:ascii="Times New Roman" w:hAnsi="Times New Roman" w:cs="Times New Roman"/>
          <w:sz w:val="20"/>
          <w:szCs w:val="20"/>
        </w:rPr>
        <w:t xml:space="preserve"> - cholesterol, DG - diacylglycerol and TG – triacylglycerol.</w:t>
      </w:r>
    </w:p>
    <w:p w:rsidR="008F6C4B" w:rsidRPr="008F6C4B" w:rsidRDefault="008F6C4B" w:rsidP="008F6C4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</w:pPr>
      <w:proofErr w:type="gramStart"/>
      <w:r w:rsidRPr="008F6C4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AU"/>
        </w:rPr>
        <w:t>2</w:t>
      </w:r>
      <w:r w:rsidRPr="008F6C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 xml:space="preserve"> Odds ratio (95% confidence interval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>.</w:t>
      </w:r>
      <w:proofErr w:type="gramEnd"/>
    </w:p>
    <w:p w:rsidR="008F6C4B" w:rsidRPr="008F6C4B" w:rsidRDefault="008F6C4B" w:rsidP="008F6C4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F6C4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F6C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-value based on logistic regression</w:t>
      </w:r>
      <w:r w:rsidRPr="008F6C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F6C4B">
        <w:rPr>
          <w:rFonts w:ascii="Times New Roman" w:hAnsi="Times New Roman" w:cs="Times New Roman"/>
          <w:bCs/>
          <w:sz w:val="20"/>
          <w:szCs w:val="20"/>
        </w:rPr>
        <w:t>analysis adjusted for age and BMI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:rsidR="000A03C0" w:rsidRPr="008F6C4B" w:rsidRDefault="008F6C4B" w:rsidP="000A03C0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</w:pPr>
      <w:r w:rsidRPr="008F6C4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AU"/>
        </w:rPr>
        <w:t>4</w:t>
      </w:r>
      <w:r w:rsidR="000A03C0" w:rsidRPr="008F6C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 xml:space="preserve"> p-values are corrected for multiple comparisons </w:t>
      </w:r>
      <w:r w:rsidR="001135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>using</w:t>
      </w:r>
      <w:r w:rsidR="000A03C0" w:rsidRPr="008F6C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AU"/>
        </w:rPr>
        <w:t xml:space="preserve"> the Benjamini-Hochberg method.</w:t>
      </w:r>
    </w:p>
    <w:p w:rsidR="008F6C4B" w:rsidRPr="008F538A" w:rsidRDefault="008F6C4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8F6C4B" w:rsidRPr="008F538A" w:rsidSect="0016160A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222B" w:rsidRDefault="00AA222B" w:rsidP="00B66794">
      <w:pPr>
        <w:spacing w:after="0" w:line="240" w:lineRule="auto"/>
      </w:pPr>
      <w:r>
        <w:separator/>
      </w:r>
    </w:p>
  </w:endnote>
  <w:endnote w:type="continuationSeparator" w:id="0">
    <w:p w:rsidR="00AA222B" w:rsidRDefault="00AA222B" w:rsidP="00B66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222B" w:rsidRDefault="00AA222B">
    <w:pPr>
      <w:pStyle w:val="Footer"/>
      <w:jc w:val="right"/>
    </w:pPr>
  </w:p>
  <w:p w:rsidR="00AA222B" w:rsidRDefault="00AA22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222B" w:rsidRDefault="00AA222B" w:rsidP="00B66794">
      <w:pPr>
        <w:spacing w:after="0" w:line="240" w:lineRule="auto"/>
      </w:pPr>
      <w:r>
        <w:separator/>
      </w:r>
    </w:p>
  </w:footnote>
  <w:footnote w:type="continuationSeparator" w:id="0">
    <w:p w:rsidR="00AA222B" w:rsidRDefault="00AA222B" w:rsidP="00B66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54803"/>
      <w:docPartObj>
        <w:docPartGallery w:val="Page Numbers (Top of Page)"/>
        <w:docPartUnique/>
      </w:docPartObj>
    </w:sdtPr>
    <w:sdtContent>
      <w:p w:rsidR="00AA222B" w:rsidRDefault="003B6C12">
        <w:pPr>
          <w:pStyle w:val="Header"/>
          <w:jc w:val="right"/>
        </w:pPr>
        <w:fldSimple w:instr=" PAGE   \* MERGEFORMAT ">
          <w:r w:rsidR="00DC7FC3">
            <w:rPr>
              <w:noProof/>
            </w:rPr>
            <w:t>1</w:t>
          </w:r>
        </w:fldSimple>
      </w:p>
    </w:sdtContent>
  </w:sdt>
  <w:p w:rsidR="00AA222B" w:rsidRDefault="00AA222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894EE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  <w:position w:val="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color w:val="000000"/>
        <w:position w:val="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color w:val="000000"/>
        <w:position w:val="0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color w:val="000000"/>
        <w:position w:val="0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  <w:color w:val="000000"/>
        <w:position w:val="0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color w:val="000000"/>
        <w:position w:val="0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color w:val="000000"/>
        <w:position w:val="0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  <w:color w:val="000000"/>
        <w:position w:val="0"/>
      </w:rPr>
    </w:lvl>
  </w:abstractNum>
  <w:abstractNum w:abstractNumId="1">
    <w:nsid w:val="00000004"/>
    <w:multiLevelType w:val="multilevel"/>
    <w:tmpl w:val="BF54A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  <w:position w:val="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color w:val="000000"/>
        <w:position w:val="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color w:val="000000"/>
        <w:position w:val="0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color w:val="000000"/>
        <w:position w:val="0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  <w:color w:val="000000"/>
        <w:position w:val="0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color w:val="000000"/>
        <w:position w:val="0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color w:val="000000"/>
        <w:position w:val="0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  <w:color w:val="000000"/>
        <w:position w:val="0"/>
      </w:rPr>
    </w:lvl>
  </w:abstractNum>
  <w:abstractNum w:abstractNumId="2">
    <w:nsid w:val="00000008"/>
    <w:multiLevelType w:val="multilevel"/>
    <w:tmpl w:val="D33C3E0E"/>
    <w:numStyleLink w:val="List41"/>
  </w:abstractNum>
  <w:abstractNum w:abstractNumId="3">
    <w:nsid w:val="17F53744"/>
    <w:multiLevelType w:val="hybridMultilevel"/>
    <w:tmpl w:val="D33C3E0E"/>
    <w:styleLink w:val="List41"/>
    <w:lvl w:ilvl="0" w:tplc="9F481D72">
      <w:start w:val="1"/>
      <w:numFmt w:val="none"/>
      <w:lvlText w:val="JW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A8150C"/>
    <w:multiLevelType w:val="multilevel"/>
    <w:tmpl w:val="7A720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000000"/>
        <w:position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color w:val="000000"/>
        <w:position w:val="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color w:val="000000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  <w:color w:val="000000"/>
        <w:position w:val="0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  <w:color w:val="000000"/>
        <w:position w:val="0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  <w:color w:val="000000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  <w:color w:val="000000"/>
        <w:position w:val="0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  <w:color w:val="000000"/>
        <w:position w:val="0"/>
      </w:rPr>
    </w:lvl>
  </w:abstractNum>
  <w:abstractNum w:abstractNumId="5">
    <w:nsid w:val="5A790A71"/>
    <w:multiLevelType w:val="hybridMultilevel"/>
    <w:tmpl w:val="4FBC2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9E6108"/>
    <w:multiLevelType w:val="hybridMultilevel"/>
    <w:tmpl w:val="63120E1E"/>
    <w:lvl w:ilvl="0" w:tplc="0C090001">
      <w:start w:val="1"/>
      <w:numFmt w:val="bullet"/>
      <w:lvlText w:val=""/>
      <w:lvlJc w:val="left"/>
      <w:pPr>
        <w:ind w:left="16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6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arvz2w2dxfvfee2abpprszzswrrs2v5ffv&quot;&gt;Plasma Lipids are associated with alcoholic cirrhosis...&lt;record-ids&gt;&lt;item&gt;1&lt;/item&gt;&lt;item&gt;2&lt;/item&gt;&lt;item&gt;3&lt;/item&gt;&lt;item&gt;5&lt;/item&gt;&lt;item&gt;7&lt;/item&gt;&lt;item&gt;9&lt;/item&gt;&lt;item&gt;10&lt;/item&gt;&lt;item&gt;11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31&lt;/item&gt;&lt;item&gt;34&lt;/item&gt;&lt;item&gt;35&lt;/item&gt;&lt;item&gt;36&lt;/item&gt;&lt;item&gt;38&lt;/item&gt;&lt;item&gt;39&lt;/item&gt;&lt;/record-ids&gt;&lt;/item&gt;&lt;/Libraries&gt;"/>
  </w:docVars>
  <w:rsids>
    <w:rsidRoot w:val="00F052E5"/>
    <w:rsid w:val="00025B33"/>
    <w:rsid w:val="00027C44"/>
    <w:rsid w:val="000333A2"/>
    <w:rsid w:val="000454F3"/>
    <w:rsid w:val="0004727D"/>
    <w:rsid w:val="00052868"/>
    <w:rsid w:val="00053045"/>
    <w:rsid w:val="00094792"/>
    <w:rsid w:val="000A03C0"/>
    <w:rsid w:val="000A6D1D"/>
    <w:rsid w:val="000A751D"/>
    <w:rsid w:val="000B2BDE"/>
    <w:rsid w:val="000B641F"/>
    <w:rsid w:val="000C6E34"/>
    <w:rsid w:val="000D57ED"/>
    <w:rsid w:val="000D5AE9"/>
    <w:rsid w:val="000E48CB"/>
    <w:rsid w:val="001019E3"/>
    <w:rsid w:val="001031C0"/>
    <w:rsid w:val="00113222"/>
    <w:rsid w:val="00113541"/>
    <w:rsid w:val="00125503"/>
    <w:rsid w:val="00142255"/>
    <w:rsid w:val="00153DEA"/>
    <w:rsid w:val="00154B0E"/>
    <w:rsid w:val="00155C83"/>
    <w:rsid w:val="00160B59"/>
    <w:rsid w:val="0016160A"/>
    <w:rsid w:val="0016360C"/>
    <w:rsid w:val="00164652"/>
    <w:rsid w:val="001709C5"/>
    <w:rsid w:val="001912AC"/>
    <w:rsid w:val="001959D3"/>
    <w:rsid w:val="001A0F42"/>
    <w:rsid w:val="001B2862"/>
    <w:rsid w:val="001B3540"/>
    <w:rsid w:val="001B39C3"/>
    <w:rsid w:val="001C6449"/>
    <w:rsid w:val="001D3B26"/>
    <w:rsid w:val="001D4C23"/>
    <w:rsid w:val="001D5A9E"/>
    <w:rsid w:val="001E29E0"/>
    <w:rsid w:val="001E2B7C"/>
    <w:rsid w:val="001E650D"/>
    <w:rsid w:val="001F6726"/>
    <w:rsid w:val="001F75C9"/>
    <w:rsid w:val="001F7C4E"/>
    <w:rsid w:val="0021316A"/>
    <w:rsid w:val="002134B8"/>
    <w:rsid w:val="002150EE"/>
    <w:rsid w:val="0021648B"/>
    <w:rsid w:val="00225133"/>
    <w:rsid w:val="00231841"/>
    <w:rsid w:val="00233BB5"/>
    <w:rsid w:val="0023406B"/>
    <w:rsid w:val="00237A10"/>
    <w:rsid w:val="00237A5B"/>
    <w:rsid w:val="002449FF"/>
    <w:rsid w:val="002531F6"/>
    <w:rsid w:val="002760C5"/>
    <w:rsid w:val="00287227"/>
    <w:rsid w:val="002978A3"/>
    <w:rsid w:val="002A10F4"/>
    <w:rsid w:val="002A1CB0"/>
    <w:rsid w:val="002A5890"/>
    <w:rsid w:val="002B07EB"/>
    <w:rsid w:val="002B68F8"/>
    <w:rsid w:val="002C0DF6"/>
    <w:rsid w:val="002C2A5B"/>
    <w:rsid w:val="002C3344"/>
    <w:rsid w:val="002D2104"/>
    <w:rsid w:val="002D3010"/>
    <w:rsid w:val="002D4047"/>
    <w:rsid w:val="002F145F"/>
    <w:rsid w:val="00304D95"/>
    <w:rsid w:val="003050B5"/>
    <w:rsid w:val="0030661E"/>
    <w:rsid w:val="00314379"/>
    <w:rsid w:val="0032000A"/>
    <w:rsid w:val="00324A5A"/>
    <w:rsid w:val="0032642D"/>
    <w:rsid w:val="003265EE"/>
    <w:rsid w:val="00326774"/>
    <w:rsid w:val="003352C7"/>
    <w:rsid w:val="003359E4"/>
    <w:rsid w:val="00343DF0"/>
    <w:rsid w:val="0034416D"/>
    <w:rsid w:val="00345DA9"/>
    <w:rsid w:val="0035300B"/>
    <w:rsid w:val="0036085F"/>
    <w:rsid w:val="00361077"/>
    <w:rsid w:val="00361500"/>
    <w:rsid w:val="00365414"/>
    <w:rsid w:val="0036710C"/>
    <w:rsid w:val="00381249"/>
    <w:rsid w:val="003812C3"/>
    <w:rsid w:val="003906B3"/>
    <w:rsid w:val="00392F1F"/>
    <w:rsid w:val="003B19C2"/>
    <w:rsid w:val="003B6C12"/>
    <w:rsid w:val="003C27E3"/>
    <w:rsid w:val="003C500D"/>
    <w:rsid w:val="003D38A6"/>
    <w:rsid w:val="003E4197"/>
    <w:rsid w:val="003E669A"/>
    <w:rsid w:val="003F5A42"/>
    <w:rsid w:val="003F6A99"/>
    <w:rsid w:val="0040253E"/>
    <w:rsid w:val="004066E8"/>
    <w:rsid w:val="0040708F"/>
    <w:rsid w:val="00412B7A"/>
    <w:rsid w:val="00412E43"/>
    <w:rsid w:val="004142E2"/>
    <w:rsid w:val="00426FE2"/>
    <w:rsid w:val="00447438"/>
    <w:rsid w:val="00452517"/>
    <w:rsid w:val="00461255"/>
    <w:rsid w:val="00461EE2"/>
    <w:rsid w:val="00466ED5"/>
    <w:rsid w:val="004873F7"/>
    <w:rsid w:val="004966E8"/>
    <w:rsid w:val="004D2E60"/>
    <w:rsid w:val="004F39C0"/>
    <w:rsid w:val="004F6961"/>
    <w:rsid w:val="0050593A"/>
    <w:rsid w:val="00506DA0"/>
    <w:rsid w:val="00510886"/>
    <w:rsid w:val="0051562B"/>
    <w:rsid w:val="00515DFC"/>
    <w:rsid w:val="005251C1"/>
    <w:rsid w:val="0052630E"/>
    <w:rsid w:val="005316A3"/>
    <w:rsid w:val="00541DE5"/>
    <w:rsid w:val="00542A68"/>
    <w:rsid w:val="00543910"/>
    <w:rsid w:val="00545DE2"/>
    <w:rsid w:val="005469F5"/>
    <w:rsid w:val="00550759"/>
    <w:rsid w:val="00564DDC"/>
    <w:rsid w:val="00584B20"/>
    <w:rsid w:val="00593736"/>
    <w:rsid w:val="005974FD"/>
    <w:rsid w:val="005B4CFB"/>
    <w:rsid w:val="005C37FF"/>
    <w:rsid w:val="005E19C7"/>
    <w:rsid w:val="005E3DE3"/>
    <w:rsid w:val="005E4430"/>
    <w:rsid w:val="005F232B"/>
    <w:rsid w:val="005F3227"/>
    <w:rsid w:val="00605327"/>
    <w:rsid w:val="0060640E"/>
    <w:rsid w:val="00614914"/>
    <w:rsid w:val="00622A77"/>
    <w:rsid w:val="00623283"/>
    <w:rsid w:val="00632195"/>
    <w:rsid w:val="006332DA"/>
    <w:rsid w:val="00653E01"/>
    <w:rsid w:val="0065629C"/>
    <w:rsid w:val="006605D8"/>
    <w:rsid w:val="00660758"/>
    <w:rsid w:val="00661A8F"/>
    <w:rsid w:val="0067444A"/>
    <w:rsid w:val="0067444F"/>
    <w:rsid w:val="00682195"/>
    <w:rsid w:val="00691C8D"/>
    <w:rsid w:val="006A694A"/>
    <w:rsid w:val="006C3FCA"/>
    <w:rsid w:val="006C4366"/>
    <w:rsid w:val="006C5E29"/>
    <w:rsid w:val="006D3951"/>
    <w:rsid w:val="006D6795"/>
    <w:rsid w:val="006E7880"/>
    <w:rsid w:val="00703D74"/>
    <w:rsid w:val="0071062E"/>
    <w:rsid w:val="00711D47"/>
    <w:rsid w:val="00716547"/>
    <w:rsid w:val="00720312"/>
    <w:rsid w:val="00730621"/>
    <w:rsid w:val="00734758"/>
    <w:rsid w:val="0074359C"/>
    <w:rsid w:val="0075276E"/>
    <w:rsid w:val="00752F4C"/>
    <w:rsid w:val="00771C6D"/>
    <w:rsid w:val="007754FE"/>
    <w:rsid w:val="007848D6"/>
    <w:rsid w:val="007857C1"/>
    <w:rsid w:val="007872F9"/>
    <w:rsid w:val="0079541C"/>
    <w:rsid w:val="00797663"/>
    <w:rsid w:val="007B1668"/>
    <w:rsid w:val="007B53B4"/>
    <w:rsid w:val="007B787A"/>
    <w:rsid w:val="007C571D"/>
    <w:rsid w:val="007D47EB"/>
    <w:rsid w:val="007D4B95"/>
    <w:rsid w:val="007D4F10"/>
    <w:rsid w:val="007D6F9A"/>
    <w:rsid w:val="007F2741"/>
    <w:rsid w:val="007F2E80"/>
    <w:rsid w:val="007F45DF"/>
    <w:rsid w:val="008000F4"/>
    <w:rsid w:val="00804B29"/>
    <w:rsid w:val="008108A3"/>
    <w:rsid w:val="00811643"/>
    <w:rsid w:val="00821D17"/>
    <w:rsid w:val="0084426E"/>
    <w:rsid w:val="0085485F"/>
    <w:rsid w:val="008613FC"/>
    <w:rsid w:val="00861EFF"/>
    <w:rsid w:val="00867470"/>
    <w:rsid w:val="008703A7"/>
    <w:rsid w:val="00877367"/>
    <w:rsid w:val="00880A84"/>
    <w:rsid w:val="0088760F"/>
    <w:rsid w:val="008907EB"/>
    <w:rsid w:val="00891B74"/>
    <w:rsid w:val="008935A0"/>
    <w:rsid w:val="00897F50"/>
    <w:rsid w:val="008B083E"/>
    <w:rsid w:val="008B5AFA"/>
    <w:rsid w:val="008E4A0D"/>
    <w:rsid w:val="008F2DDB"/>
    <w:rsid w:val="008F538A"/>
    <w:rsid w:val="008F6C4B"/>
    <w:rsid w:val="00900601"/>
    <w:rsid w:val="00903B7D"/>
    <w:rsid w:val="0091013E"/>
    <w:rsid w:val="00915A53"/>
    <w:rsid w:val="00925581"/>
    <w:rsid w:val="009263C6"/>
    <w:rsid w:val="009265CB"/>
    <w:rsid w:val="0092759A"/>
    <w:rsid w:val="00935E4A"/>
    <w:rsid w:val="00940CE4"/>
    <w:rsid w:val="00950E29"/>
    <w:rsid w:val="00956F00"/>
    <w:rsid w:val="00957AB2"/>
    <w:rsid w:val="009779A3"/>
    <w:rsid w:val="00981198"/>
    <w:rsid w:val="00983ECC"/>
    <w:rsid w:val="00991F97"/>
    <w:rsid w:val="009B4AB9"/>
    <w:rsid w:val="009D3666"/>
    <w:rsid w:val="009E0DEA"/>
    <w:rsid w:val="009F32BE"/>
    <w:rsid w:val="00A11663"/>
    <w:rsid w:val="00A206F4"/>
    <w:rsid w:val="00A20FDE"/>
    <w:rsid w:val="00A433F6"/>
    <w:rsid w:val="00A44BFE"/>
    <w:rsid w:val="00A55DD0"/>
    <w:rsid w:val="00A66B63"/>
    <w:rsid w:val="00A677EE"/>
    <w:rsid w:val="00A76969"/>
    <w:rsid w:val="00A91C8F"/>
    <w:rsid w:val="00A93DA6"/>
    <w:rsid w:val="00AA222B"/>
    <w:rsid w:val="00AA4C6D"/>
    <w:rsid w:val="00AA7025"/>
    <w:rsid w:val="00AB2300"/>
    <w:rsid w:val="00AB6D58"/>
    <w:rsid w:val="00AF2A79"/>
    <w:rsid w:val="00AF45A6"/>
    <w:rsid w:val="00AF5056"/>
    <w:rsid w:val="00B223DA"/>
    <w:rsid w:val="00B269A5"/>
    <w:rsid w:val="00B27806"/>
    <w:rsid w:val="00B32285"/>
    <w:rsid w:val="00B412AA"/>
    <w:rsid w:val="00B41C11"/>
    <w:rsid w:val="00B44623"/>
    <w:rsid w:val="00B47493"/>
    <w:rsid w:val="00B60DA6"/>
    <w:rsid w:val="00B62419"/>
    <w:rsid w:val="00B66794"/>
    <w:rsid w:val="00B678AC"/>
    <w:rsid w:val="00B72084"/>
    <w:rsid w:val="00B752C9"/>
    <w:rsid w:val="00B7645A"/>
    <w:rsid w:val="00B87F52"/>
    <w:rsid w:val="00B92A52"/>
    <w:rsid w:val="00B95401"/>
    <w:rsid w:val="00B954FD"/>
    <w:rsid w:val="00B97CBA"/>
    <w:rsid w:val="00BA0E6A"/>
    <w:rsid w:val="00BB01EA"/>
    <w:rsid w:val="00BC14E5"/>
    <w:rsid w:val="00BE09EF"/>
    <w:rsid w:val="00BE7810"/>
    <w:rsid w:val="00C1139C"/>
    <w:rsid w:val="00C134FF"/>
    <w:rsid w:val="00C13ECB"/>
    <w:rsid w:val="00C21AA2"/>
    <w:rsid w:val="00C26686"/>
    <w:rsid w:val="00C340DE"/>
    <w:rsid w:val="00C36ED5"/>
    <w:rsid w:val="00C40275"/>
    <w:rsid w:val="00C43A0B"/>
    <w:rsid w:val="00C51F0F"/>
    <w:rsid w:val="00C87C14"/>
    <w:rsid w:val="00CA7F2C"/>
    <w:rsid w:val="00CB3885"/>
    <w:rsid w:val="00CC4A76"/>
    <w:rsid w:val="00CD478B"/>
    <w:rsid w:val="00CE522F"/>
    <w:rsid w:val="00CF2CD8"/>
    <w:rsid w:val="00CF5E11"/>
    <w:rsid w:val="00CF5F55"/>
    <w:rsid w:val="00D06443"/>
    <w:rsid w:val="00D12EDA"/>
    <w:rsid w:val="00D23C8A"/>
    <w:rsid w:val="00D27A2A"/>
    <w:rsid w:val="00D40EA5"/>
    <w:rsid w:val="00D419D6"/>
    <w:rsid w:val="00D52B93"/>
    <w:rsid w:val="00D5640D"/>
    <w:rsid w:val="00D56D70"/>
    <w:rsid w:val="00D60BE9"/>
    <w:rsid w:val="00D754D1"/>
    <w:rsid w:val="00D77D5D"/>
    <w:rsid w:val="00D77DDB"/>
    <w:rsid w:val="00D838BA"/>
    <w:rsid w:val="00D91E66"/>
    <w:rsid w:val="00D960B3"/>
    <w:rsid w:val="00D96E19"/>
    <w:rsid w:val="00DB1427"/>
    <w:rsid w:val="00DB385A"/>
    <w:rsid w:val="00DB4E34"/>
    <w:rsid w:val="00DC1E5F"/>
    <w:rsid w:val="00DC7FC3"/>
    <w:rsid w:val="00DE1C78"/>
    <w:rsid w:val="00DE3F7B"/>
    <w:rsid w:val="00E00DB7"/>
    <w:rsid w:val="00E167FD"/>
    <w:rsid w:val="00E473B2"/>
    <w:rsid w:val="00E525DA"/>
    <w:rsid w:val="00E557EC"/>
    <w:rsid w:val="00E663C2"/>
    <w:rsid w:val="00E7184C"/>
    <w:rsid w:val="00E84E94"/>
    <w:rsid w:val="00E850A4"/>
    <w:rsid w:val="00E96CCB"/>
    <w:rsid w:val="00EA5C44"/>
    <w:rsid w:val="00EA74D1"/>
    <w:rsid w:val="00EB059E"/>
    <w:rsid w:val="00EB5AB1"/>
    <w:rsid w:val="00ED06BC"/>
    <w:rsid w:val="00ED4959"/>
    <w:rsid w:val="00EE18BC"/>
    <w:rsid w:val="00EE2C19"/>
    <w:rsid w:val="00EF17B9"/>
    <w:rsid w:val="00EF241C"/>
    <w:rsid w:val="00EF63C6"/>
    <w:rsid w:val="00F052E5"/>
    <w:rsid w:val="00F06783"/>
    <w:rsid w:val="00F13FD5"/>
    <w:rsid w:val="00F14776"/>
    <w:rsid w:val="00F16187"/>
    <w:rsid w:val="00F17CC4"/>
    <w:rsid w:val="00F245D0"/>
    <w:rsid w:val="00F337FF"/>
    <w:rsid w:val="00F354B7"/>
    <w:rsid w:val="00F35A22"/>
    <w:rsid w:val="00F40CCB"/>
    <w:rsid w:val="00F42676"/>
    <w:rsid w:val="00F45BA0"/>
    <w:rsid w:val="00F5592F"/>
    <w:rsid w:val="00F569E2"/>
    <w:rsid w:val="00F60704"/>
    <w:rsid w:val="00F90818"/>
    <w:rsid w:val="00F957A1"/>
    <w:rsid w:val="00FA30CC"/>
    <w:rsid w:val="00FD7A5E"/>
    <w:rsid w:val="00FE0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60A"/>
  </w:style>
  <w:style w:type="paragraph" w:styleId="Heading1">
    <w:name w:val="heading 1"/>
    <w:basedOn w:val="Normal"/>
    <w:link w:val="Heading1Char"/>
    <w:uiPriority w:val="9"/>
    <w:qFormat/>
    <w:rsid w:val="000D57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C33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0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D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E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67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794"/>
  </w:style>
  <w:style w:type="paragraph" w:styleId="Footer">
    <w:name w:val="footer"/>
    <w:basedOn w:val="Normal"/>
    <w:link w:val="FooterChar"/>
    <w:uiPriority w:val="99"/>
    <w:unhideWhenUsed/>
    <w:rsid w:val="00B667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794"/>
  </w:style>
  <w:style w:type="table" w:customStyle="1" w:styleId="LightShading2">
    <w:name w:val="Light Shading2"/>
    <w:basedOn w:val="TableNormal"/>
    <w:uiPriority w:val="60"/>
    <w:rsid w:val="001D3B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2642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25581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rsid w:val="0075276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5276E"/>
    <w:rPr>
      <w:rFonts w:ascii="Courier New" w:eastAsia="Times New Roman" w:hAnsi="Courier New" w:cs="Times New Roman"/>
      <w:sz w:val="20"/>
      <w:szCs w:val="20"/>
    </w:rPr>
  </w:style>
  <w:style w:type="paragraph" w:styleId="Revision">
    <w:name w:val="Revision"/>
    <w:hidden/>
    <w:uiPriority w:val="99"/>
    <w:semiHidden/>
    <w:rsid w:val="00A433F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D57ED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pple-converted-space">
    <w:name w:val="apple-converted-space"/>
    <w:basedOn w:val="DefaultParagraphFont"/>
    <w:rsid w:val="000D57ED"/>
  </w:style>
  <w:style w:type="character" w:customStyle="1" w:styleId="highlight">
    <w:name w:val="highlight"/>
    <w:basedOn w:val="DefaultParagraphFont"/>
    <w:rsid w:val="000D57ED"/>
  </w:style>
  <w:style w:type="paragraph" w:styleId="ListParagraph">
    <w:name w:val="List Paragraph"/>
    <w:basedOn w:val="Normal"/>
    <w:uiPriority w:val="34"/>
    <w:qFormat/>
    <w:rsid w:val="003C27E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605D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954FD"/>
    <w:rPr>
      <w:b/>
      <w:bCs/>
    </w:rPr>
  </w:style>
  <w:style w:type="numbering" w:customStyle="1" w:styleId="List41">
    <w:name w:val="List 41"/>
    <w:rsid w:val="00AA222B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C02B57-8BD0-40EF-8F53-21FA787A5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413</Words>
  <Characters>1375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ikle</dc:creator>
  <cp:lastModifiedBy>pmeikle</cp:lastModifiedBy>
  <cp:revision>3</cp:revision>
  <cp:lastPrinted>2014-07-16T00:11:00Z</cp:lastPrinted>
  <dcterms:created xsi:type="dcterms:W3CDTF">2015-05-31T11:26:00Z</dcterms:created>
  <dcterms:modified xsi:type="dcterms:W3CDTF">2015-05-31T11:27:00Z</dcterms:modified>
</cp:coreProperties>
</file>